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D0ADB" w14:textId="2B1999D3" w:rsidR="00A749B8" w:rsidRDefault="00A749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spective cohort (2015-2020) and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011 cohort</w:t>
      </w:r>
    </w:p>
    <w:p w14:paraId="79E15EF2" w14:textId="753A3D42" w:rsidR="005E2818" w:rsidRPr="0069523A" w:rsidRDefault="005E2818">
      <w:pPr>
        <w:rPr>
          <w:rFonts w:ascii="Times New Roman" w:hAnsi="Times New Roman" w:cs="Times New Roman"/>
        </w:rPr>
      </w:pPr>
      <w:r w:rsidRPr="0069523A">
        <w:rPr>
          <w:rFonts w:ascii="Times New Roman" w:hAnsi="Times New Roman" w:cs="Times New Roman"/>
        </w:rPr>
        <w:t>Imputation variables and metho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E2818" w14:paraId="15DCB66A" w14:textId="77777777" w:rsidTr="005E2818">
        <w:tc>
          <w:tcPr>
            <w:tcW w:w="4148" w:type="dxa"/>
          </w:tcPr>
          <w:p w14:paraId="58011A82" w14:textId="77A7115E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</w:t>
            </w:r>
          </w:p>
        </w:tc>
        <w:tc>
          <w:tcPr>
            <w:tcW w:w="4148" w:type="dxa"/>
          </w:tcPr>
          <w:p w14:paraId="3D62E44A" w14:textId="484D74B8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mm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17B8C47D" w14:textId="77777777" w:rsidTr="005E2818">
        <w:tc>
          <w:tcPr>
            <w:tcW w:w="4148" w:type="dxa"/>
          </w:tcPr>
          <w:p w14:paraId="4F4EB794" w14:textId="013275F8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4148" w:type="dxa"/>
          </w:tcPr>
          <w:p w14:paraId="19E59604" w14:textId="2D7A1112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mm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79DA30CF" w14:textId="77777777" w:rsidTr="005E2818">
        <w:tc>
          <w:tcPr>
            <w:tcW w:w="4148" w:type="dxa"/>
          </w:tcPr>
          <w:p w14:paraId="2656A942" w14:textId="5D6BECD7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4148" w:type="dxa"/>
          </w:tcPr>
          <w:p w14:paraId="65A80524" w14:textId="26B142C5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mm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5E708C13" w14:textId="77777777" w:rsidTr="005E2818">
        <w:tc>
          <w:tcPr>
            <w:tcW w:w="4148" w:type="dxa"/>
          </w:tcPr>
          <w:p w14:paraId="428F6345" w14:textId="3B9E2ABB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-c</w:t>
            </w:r>
          </w:p>
        </w:tc>
        <w:tc>
          <w:tcPr>
            <w:tcW w:w="4148" w:type="dxa"/>
          </w:tcPr>
          <w:p w14:paraId="11E02177" w14:textId="34B9454E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mm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5F5AE15E" w14:textId="77777777" w:rsidTr="005E2818">
        <w:tc>
          <w:tcPr>
            <w:tcW w:w="4148" w:type="dxa"/>
          </w:tcPr>
          <w:p w14:paraId="1EBA976F" w14:textId="35273AB5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4148" w:type="dxa"/>
          </w:tcPr>
          <w:p w14:paraId="775051B1" w14:textId="39D47380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mm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50A65DF1" w14:textId="77777777" w:rsidTr="005E2818">
        <w:tc>
          <w:tcPr>
            <w:tcW w:w="4148" w:type="dxa"/>
          </w:tcPr>
          <w:p w14:paraId="3C84CCE8" w14:textId="4D56729E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4148" w:type="dxa"/>
          </w:tcPr>
          <w:p w14:paraId="4DB5C07D" w14:textId="094B06EA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poly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1E5B3D60" w14:textId="77777777" w:rsidTr="005E2818">
        <w:tc>
          <w:tcPr>
            <w:tcW w:w="4148" w:type="dxa"/>
          </w:tcPr>
          <w:p w14:paraId="196EBAEC" w14:textId="6531BC29" w:rsidR="005E2818" w:rsidRPr="005E2818" w:rsidRDefault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er</w:t>
            </w:r>
          </w:p>
        </w:tc>
        <w:tc>
          <w:tcPr>
            <w:tcW w:w="4148" w:type="dxa"/>
          </w:tcPr>
          <w:p w14:paraId="4805B771" w14:textId="4843D5FD" w:rsidR="005E2818" w:rsidRDefault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40FC6D6A" w14:textId="77777777" w:rsidTr="005E2818">
        <w:tc>
          <w:tcPr>
            <w:tcW w:w="4148" w:type="dxa"/>
          </w:tcPr>
          <w:p w14:paraId="2D4E3EC1" w14:textId="5521DD64" w:rsidR="005E2818" w:rsidRPr="005E2818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8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2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king</w:t>
            </w:r>
          </w:p>
        </w:tc>
        <w:tc>
          <w:tcPr>
            <w:tcW w:w="4148" w:type="dxa"/>
          </w:tcPr>
          <w:p w14:paraId="2DCA3267" w14:textId="1985C2A0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30E47E04" w14:textId="77777777" w:rsidTr="005E2818">
        <w:tc>
          <w:tcPr>
            <w:tcW w:w="4148" w:type="dxa"/>
          </w:tcPr>
          <w:p w14:paraId="630BADF0" w14:textId="66EAF987" w:rsidR="005E2818" w:rsidRDefault="005E2818" w:rsidP="005E2818">
            <w:pPr>
              <w:rPr>
                <w:rFonts w:ascii="Arial" w:hAnsi="Arial" w:cs="Arial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riage</w:t>
            </w:r>
          </w:p>
        </w:tc>
        <w:tc>
          <w:tcPr>
            <w:tcW w:w="4148" w:type="dxa"/>
          </w:tcPr>
          <w:p w14:paraId="521CAB4D" w14:textId="3B8822A8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1D5AA7BE" w14:textId="77777777" w:rsidTr="005E2818">
        <w:tc>
          <w:tcPr>
            <w:tcW w:w="4148" w:type="dxa"/>
          </w:tcPr>
          <w:p w14:paraId="5416E864" w14:textId="6E3C02E5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4148" w:type="dxa"/>
          </w:tcPr>
          <w:p w14:paraId="0DDE1F12" w14:textId="70A65926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3456EC4D" w14:textId="77777777" w:rsidTr="005E2818">
        <w:tc>
          <w:tcPr>
            <w:tcW w:w="4148" w:type="dxa"/>
          </w:tcPr>
          <w:p w14:paraId="0338553C" w14:textId="5C04BDA3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nking</w:t>
            </w:r>
          </w:p>
        </w:tc>
        <w:tc>
          <w:tcPr>
            <w:tcW w:w="4148" w:type="dxa"/>
          </w:tcPr>
          <w:p w14:paraId="232A99B1" w14:textId="38B70A01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041AC6A9" w14:textId="77777777" w:rsidTr="005E2818">
        <w:tc>
          <w:tcPr>
            <w:tcW w:w="4148" w:type="dxa"/>
          </w:tcPr>
          <w:p w14:paraId="415429D0" w14:textId="3C15CEF8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dney disease</w:t>
            </w:r>
          </w:p>
        </w:tc>
        <w:tc>
          <w:tcPr>
            <w:tcW w:w="4148" w:type="dxa"/>
          </w:tcPr>
          <w:p w14:paraId="54D4D5CC" w14:textId="6107A44C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31AD6FE8" w14:textId="77777777" w:rsidTr="005E2818">
        <w:tc>
          <w:tcPr>
            <w:tcW w:w="4148" w:type="dxa"/>
          </w:tcPr>
          <w:p w14:paraId="2CBB87F8" w14:textId="0C958AF9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4148" w:type="dxa"/>
          </w:tcPr>
          <w:p w14:paraId="315C015F" w14:textId="7D36F2F0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5F93DE7C" w14:textId="77777777" w:rsidTr="005E2818">
        <w:tc>
          <w:tcPr>
            <w:tcW w:w="4148" w:type="dxa"/>
          </w:tcPr>
          <w:p w14:paraId="34E44BF5" w14:textId="50F8B357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4148" w:type="dxa"/>
          </w:tcPr>
          <w:p w14:paraId="3542D28B" w14:textId="4012E0A4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125EB9C6" w14:textId="77777777" w:rsidTr="005E2818">
        <w:tc>
          <w:tcPr>
            <w:tcW w:w="4148" w:type="dxa"/>
          </w:tcPr>
          <w:p w14:paraId="131E2F54" w14:textId="64A9107A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4148" w:type="dxa"/>
          </w:tcPr>
          <w:p w14:paraId="080A68AF" w14:textId="2F40CC5F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  <w:tr w:rsidR="005E2818" w14:paraId="18FF9526" w14:textId="77777777" w:rsidTr="005E2818">
        <w:tc>
          <w:tcPr>
            <w:tcW w:w="4148" w:type="dxa"/>
          </w:tcPr>
          <w:p w14:paraId="54F7A9A1" w14:textId="0905D3A4" w:rsidR="005E2818" w:rsidRPr="00E83CB3" w:rsidRDefault="005E2818" w:rsidP="005E28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4148" w:type="dxa"/>
          </w:tcPr>
          <w:p w14:paraId="3C33598F" w14:textId="63ED155A" w:rsidR="005E2818" w:rsidRDefault="005E2818" w:rsidP="005E2818">
            <w:pPr>
              <w:rPr>
                <w:rFonts w:ascii="Arial" w:hAnsi="Arial" w:cs="Arial"/>
              </w:rPr>
            </w:pPr>
            <w:r w:rsidRPr="005E2818">
              <w:rPr>
                <w:rFonts w:ascii="Arial" w:hAnsi="Arial" w:cs="Arial"/>
              </w:rPr>
              <w:t>"</w:t>
            </w:r>
            <w:proofErr w:type="spellStart"/>
            <w:r w:rsidRPr="005E2818">
              <w:rPr>
                <w:rFonts w:ascii="Arial" w:hAnsi="Arial" w:cs="Arial"/>
              </w:rPr>
              <w:t>logreg</w:t>
            </w:r>
            <w:proofErr w:type="spellEnd"/>
            <w:r w:rsidRPr="005E2818">
              <w:rPr>
                <w:rFonts w:ascii="Arial" w:hAnsi="Arial" w:cs="Arial"/>
              </w:rPr>
              <w:t>"</w:t>
            </w:r>
          </w:p>
        </w:tc>
      </w:tr>
    </w:tbl>
    <w:p w14:paraId="5D8AA69A" w14:textId="1D44A07A" w:rsidR="005E2818" w:rsidRPr="00272078" w:rsidRDefault="005E2818" w:rsidP="005E2818">
      <w:pPr>
        <w:rPr>
          <w:rFonts w:ascii="Times New Roman" w:hAnsi="Times New Roman" w:cs="Times New Roman"/>
          <w:sz w:val="20"/>
          <w:szCs w:val="21"/>
        </w:rPr>
      </w:pPr>
      <w:r w:rsidRPr="00307FEA">
        <w:rPr>
          <w:rFonts w:ascii="Times New Roman" w:hAnsi="Times New Roman" w:cs="Times New Roman" w:hint="eastAsia"/>
          <w:sz w:val="20"/>
          <w:szCs w:val="21"/>
        </w:rPr>
        <w:t>B</w:t>
      </w:r>
      <w:r w:rsidRPr="00307FEA">
        <w:rPr>
          <w:rFonts w:ascii="Times New Roman" w:hAnsi="Times New Roman" w:cs="Times New Roman"/>
          <w:sz w:val="20"/>
          <w:szCs w:val="21"/>
        </w:rPr>
        <w:t>MI</w:t>
      </w:r>
      <w:r>
        <w:rPr>
          <w:rFonts w:ascii="Times New Roman" w:hAnsi="Times New Roman" w:cs="Times New Roman"/>
          <w:sz w:val="20"/>
          <w:szCs w:val="21"/>
        </w:rPr>
        <w:t>, body mass index; FBG, f</w:t>
      </w:r>
      <w:r w:rsidRPr="00307FEA">
        <w:rPr>
          <w:rFonts w:ascii="Times New Roman" w:hAnsi="Times New Roman" w:cs="Times New Roman"/>
          <w:sz w:val="20"/>
          <w:szCs w:val="21"/>
        </w:rPr>
        <w:t>asting blood glucose;</w:t>
      </w:r>
      <w:r>
        <w:rPr>
          <w:rFonts w:ascii="Times New Roman" w:hAnsi="Times New Roman" w:cs="Times New Roman"/>
          <w:sz w:val="20"/>
          <w:szCs w:val="21"/>
        </w:rPr>
        <w:t xml:space="preserve"> LDL-c, </w:t>
      </w:r>
      <w:r w:rsidRPr="00307FEA">
        <w:rPr>
          <w:rFonts w:ascii="Times New Roman" w:hAnsi="Times New Roman" w:cs="Times New Roman"/>
          <w:sz w:val="20"/>
          <w:szCs w:val="21"/>
        </w:rPr>
        <w:t>low-density lipoprotein cholesterol;</w:t>
      </w:r>
      <w:r>
        <w:rPr>
          <w:rFonts w:ascii="Times New Roman" w:hAnsi="Times New Roman" w:cs="Times New Roman"/>
          <w:sz w:val="20"/>
          <w:szCs w:val="21"/>
        </w:rPr>
        <w:t xml:space="preserve"> CREA, </w:t>
      </w:r>
      <w:r w:rsidRPr="00530884">
        <w:rPr>
          <w:rFonts w:ascii="Times New Roman" w:hAnsi="Times New Roman" w:cs="Times New Roman"/>
          <w:sz w:val="20"/>
          <w:szCs w:val="21"/>
        </w:rPr>
        <w:t>serum creatinine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75C82308" w14:textId="64BFAE63" w:rsidR="003D02F3" w:rsidRDefault="0069523A">
      <w:pPr>
        <w:rPr>
          <w:rFonts w:ascii="Times New Roman" w:hAnsi="Times New Roman" w:cs="Times New Roman"/>
          <w:sz w:val="20"/>
          <w:szCs w:val="21"/>
        </w:rPr>
      </w:pPr>
      <w:r w:rsidRPr="0069523A">
        <w:rPr>
          <w:rFonts w:ascii="Times New Roman" w:hAnsi="Times New Roman" w:cs="Times New Roman"/>
          <w:sz w:val="20"/>
          <w:szCs w:val="21"/>
        </w:rPr>
        <w:t>Number of imputations</w:t>
      </w:r>
      <w:r>
        <w:rPr>
          <w:rFonts w:ascii="Times New Roman" w:hAnsi="Times New Roman" w:cs="Times New Roman"/>
          <w:sz w:val="20"/>
          <w:szCs w:val="21"/>
        </w:rPr>
        <w:t>: 5</w:t>
      </w:r>
    </w:p>
    <w:p w14:paraId="2891FFF5" w14:textId="09370E52" w:rsidR="0069523A" w:rsidRDefault="0069523A">
      <w:pPr>
        <w:rPr>
          <w:rFonts w:ascii="Times New Roman" w:hAnsi="Times New Roman" w:cs="Times New Roman"/>
          <w:sz w:val="20"/>
          <w:szCs w:val="21"/>
        </w:rPr>
      </w:pPr>
      <w:proofErr w:type="spellStart"/>
      <w:r w:rsidRPr="0069523A">
        <w:rPr>
          <w:rFonts w:ascii="Times New Roman" w:hAnsi="Times New Roman" w:cs="Times New Roman"/>
          <w:sz w:val="20"/>
          <w:szCs w:val="21"/>
        </w:rPr>
        <w:t>maxit</w:t>
      </w:r>
      <w:proofErr w:type="spellEnd"/>
      <w:r w:rsidRPr="0069523A">
        <w:rPr>
          <w:rFonts w:ascii="Times New Roman" w:hAnsi="Times New Roman" w:cs="Times New Roman"/>
          <w:sz w:val="20"/>
          <w:szCs w:val="21"/>
        </w:rPr>
        <w:t xml:space="preserve"> = 10</w:t>
      </w:r>
    </w:p>
    <w:p w14:paraId="5AE91F43" w14:textId="3A74AC90" w:rsidR="00AD033C" w:rsidRDefault="00A8593B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290CD09B" wp14:editId="79F2862C">
            <wp:extent cx="6030811" cy="858520"/>
            <wp:effectExtent l="0" t="0" r="8255" b="0"/>
            <wp:docPr id="1053465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465808" name="图片 10534658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8439" cy="859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F12A6" w14:textId="09F90CDA" w:rsidR="00AD033C" w:rsidRDefault="00AD033C" w:rsidP="00AD033C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prospective</w:t>
      </w:r>
      <w:r>
        <w:rPr>
          <w:rFonts w:ascii="Times New Roman" w:hAnsi="Times New Roman" w:cs="Times New Roman"/>
          <w:sz w:val="20"/>
          <w:szCs w:val="21"/>
        </w:rPr>
        <w:t xml:space="preserve"> cohort (2015-2020)</w:t>
      </w:r>
    </w:p>
    <w:p w14:paraId="75C725C7" w14:textId="77777777" w:rsidR="00AD033C" w:rsidRDefault="00AD033C">
      <w:pPr>
        <w:rPr>
          <w:rFonts w:ascii="Times New Roman" w:hAnsi="Times New Roman" w:cs="Times New Roman"/>
          <w:sz w:val="20"/>
          <w:szCs w:val="21"/>
        </w:rPr>
      </w:pPr>
    </w:p>
    <w:p w14:paraId="123DC935" w14:textId="3C6124A2" w:rsidR="0069523A" w:rsidRDefault="0069523A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340D12C2" wp14:editId="04774467">
            <wp:extent cx="6327402" cy="908050"/>
            <wp:effectExtent l="0" t="0" r="0" b="6350"/>
            <wp:docPr id="9592120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212023" name="图片 9592120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753" cy="910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36466" w14:textId="565CB916" w:rsidR="00A749B8" w:rsidRDefault="00A749B8" w:rsidP="00A749B8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2011cohort</w:t>
      </w:r>
    </w:p>
    <w:p w14:paraId="11D3B19A" w14:textId="2F9D4B35" w:rsidR="00A749B8" w:rsidRDefault="00A749B8">
      <w:pPr>
        <w:rPr>
          <w:rFonts w:ascii="Times New Roman" w:hAnsi="Times New Roman" w:cs="Times New Roman"/>
          <w:sz w:val="20"/>
          <w:szCs w:val="21"/>
        </w:rPr>
      </w:pPr>
    </w:p>
    <w:p w14:paraId="01A35743" w14:textId="01AD9BA7" w:rsidR="00A749B8" w:rsidRDefault="00A749B8">
      <w:pPr>
        <w:rPr>
          <w:rFonts w:ascii="Times New Roman" w:hAnsi="Times New Roman" w:cs="Times New Roman"/>
          <w:sz w:val="20"/>
          <w:szCs w:val="21"/>
        </w:rPr>
      </w:pPr>
    </w:p>
    <w:p w14:paraId="18C9A033" w14:textId="053EEEF3" w:rsidR="00A749B8" w:rsidRDefault="00A749B8">
      <w:pPr>
        <w:rPr>
          <w:rFonts w:ascii="Times New Roman" w:hAnsi="Times New Roman" w:cs="Times New Roman"/>
          <w:sz w:val="20"/>
          <w:szCs w:val="21"/>
        </w:rPr>
      </w:pPr>
    </w:p>
    <w:p w14:paraId="3BB98F0B" w14:textId="7C645037" w:rsidR="00AD033C" w:rsidRDefault="00A8593B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lastRenderedPageBreak/>
        <w:drawing>
          <wp:inline distT="0" distB="0" distL="0" distR="0" wp14:anchorId="2F66475E" wp14:editId="3A878A54">
            <wp:extent cx="5274310" cy="3693160"/>
            <wp:effectExtent l="0" t="0" r="2540" b="2540"/>
            <wp:docPr id="10607939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793925" name="图片 10607939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43582" w14:textId="4118C1DB" w:rsidR="00AD033C" w:rsidRDefault="00AD033C" w:rsidP="00AD033C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prospective</w:t>
      </w:r>
      <w:r>
        <w:rPr>
          <w:rFonts w:ascii="Times New Roman" w:hAnsi="Times New Roman" w:cs="Times New Roman"/>
          <w:sz w:val="20"/>
          <w:szCs w:val="21"/>
        </w:rPr>
        <w:t xml:space="preserve"> cohort (2015-2020)</w:t>
      </w:r>
    </w:p>
    <w:p w14:paraId="63548AEC" w14:textId="77777777" w:rsidR="00AD033C" w:rsidRDefault="00AD033C">
      <w:pPr>
        <w:rPr>
          <w:rFonts w:ascii="Times New Roman" w:hAnsi="Times New Roman" w:cs="Times New Roman"/>
          <w:sz w:val="20"/>
          <w:szCs w:val="21"/>
        </w:rPr>
      </w:pPr>
    </w:p>
    <w:p w14:paraId="01976821" w14:textId="77777777" w:rsidR="00AD033C" w:rsidRDefault="00AD033C">
      <w:pPr>
        <w:rPr>
          <w:rFonts w:ascii="Times New Roman" w:hAnsi="Times New Roman" w:cs="Times New Roman"/>
          <w:sz w:val="20"/>
          <w:szCs w:val="21"/>
        </w:rPr>
      </w:pPr>
    </w:p>
    <w:p w14:paraId="2EF33CCD" w14:textId="77777777" w:rsidR="00AD033C" w:rsidRDefault="00AD033C">
      <w:pPr>
        <w:rPr>
          <w:rFonts w:ascii="Times New Roman" w:hAnsi="Times New Roman" w:cs="Times New Roman"/>
          <w:sz w:val="20"/>
          <w:szCs w:val="21"/>
        </w:rPr>
      </w:pPr>
    </w:p>
    <w:p w14:paraId="743498C6" w14:textId="739A7D95" w:rsidR="00AD033C" w:rsidRDefault="00AD033C" w:rsidP="00AD033C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noProof/>
          <w:sz w:val="20"/>
          <w:szCs w:val="21"/>
        </w:rPr>
        <w:drawing>
          <wp:inline distT="0" distB="0" distL="0" distR="0" wp14:anchorId="3282C89B" wp14:editId="3EFD5788">
            <wp:extent cx="5274310" cy="3693160"/>
            <wp:effectExtent l="0" t="0" r="2540" b="2540"/>
            <wp:docPr id="4563794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379488" name="图片 45637948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1"/>
        </w:rPr>
        <w:t>2011 cohort</w:t>
      </w:r>
    </w:p>
    <w:p w14:paraId="04FACFF8" w14:textId="20D5E51C" w:rsidR="00A749B8" w:rsidRPr="00AD033C" w:rsidRDefault="00A749B8">
      <w:pPr>
        <w:rPr>
          <w:rFonts w:ascii="Times New Roman" w:hAnsi="Times New Roman" w:cs="Times New Roman"/>
          <w:sz w:val="20"/>
          <w:szCs w:val="21"/>
        </w:rPr>
      </w:pPr>
    </w:p>
    <w:sectPr w:rsidR="00A749B8" w:rsidRPr="00AD0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2FAF3" w14:textId="77777777" w:rsidR="004D6407" w:rsidRDefault="004D6407" w:rsidP="005E2818">
      <w:r>
        <w:separator/>
      </w:r>
    </w:p>
  </w:endnote>
  <w:endnote w:type="continuationSeparator" w:id="0">
    <w:p w14:paraId="297A59F4" w14:textId="77777777" w:rsidR="004D6407" w:rsidRDefault="004D6407" w:rsidP="005E2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05922" w14:textId="77777777" w:rsidR="004D6407" w:rsidRDefault="004D6407" w:rsidP="005E2818">
      <w:r>
        <w:separator/>
      </w:r>
    </w:p>
  </w:footnote>
  <w:footnote w:type="continuationSeparator" w:id="0">
    <w:p w14:paraId="5DE790EC" w14:textId="77777777" w:rsidR="004D6407" w:rsidRDefault="004D6407" w:rsidP="005E2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71"/>
    <w:rsid w:val="00061F9E"/>
    <w:rsid w:val="003D02F3"/>
    <w:rsid w:val="004D6407"/>
    <w:rsid w:val="0057454D"/>
    <w:rsid w:val="005E2818"/>
    <w:rsid w:val="0069523A"/>
    <w:rsid w:val="006B061E"/>
    <w:rsid w:val="00A749B8"/>
    <w:rsid w:val="00A8593B"/>
    <w:rsid w:val="00AD033C"/>
    <w:rsid w:val="00F4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6AD32"/>
  <w15:chartTrackingRefBased/>
  <w15:docId w15:val="{FFE7ED2B-8932-420E-9005-7DE3E1BB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3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818"/>
    <w:rPr>
      <w:sz w:val="18"/>
      <w:szCs w:val="18"/>
    </w:rPr>
  </w:style>
  <w:style w:type="table" w:styleId="a7">
    <w:name w:val="Table Grid"/>
    <w:basedOn w:val="a1"/>
    <w:uiPriority w:val="39"/>
    <w:rsid w:val="005E2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8</Words>
  <Characters>542</Characters>
  <Application>Microsoft Office Word</Application>
  <DocSecurity>0</DocSecurity>
  <Lines>60</Lines>
  <Paragraphs>47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5</cp:revision>
  <dcterms:created xsi:type="dcterms:W3CDTF">2025-11-25T14:13:00Z</dcterms:created>
  <dcterms:modified xsi:type="dcterms:W3CDTF">2026-02-1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bd4492-55e8-48b9-b63d-56763342238e</vt:lpwstr>
  </property>
</Properties>
</file>